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1D65A1" w14:textId="52B891ED" w:rsidR="00CF32B7" w:rsidRDefault="005C7389" w:rsidP="004F04C6">
      <w:pPr>
        <w:rPr>
          <w:rFonts w:ascii="Times New Roman" w:hAnsi="Times New Roman" w:cs="Times New Roman"/>
        </w:rPr>
      </w:pPr>
      <w:r w:rsidRPr="005C7389">
        <w:rPr>
          <w:rFonts w:ascii="Times New Roman" w:hAnsi="Times New Roman" w:cs="Times New Roman"/>
        </w:rPr>
        <w:t>Table S4</w:t>
      </w:r>
      <w:r>
        <w:rPr>
          <w:rFonts w:ascii="Times New Roman" w:hAnsi="Times New Roman" w:cs="Times New Roman"/>
        </w:rPr>
        <w:t xml:space="preserve"> </w:t>
      </w:r>
      <w:r w:rsidRPr="005C7389">
        <w:rPr>
          <w:rFonts w:ascii="Times New Roman" w:hAnsi="Times New Roman" w:cs="Times New Roman"/>
        </w:rPr>
        <w:t xml:space="preserve">miRNAs </w:t>
      </w:r>
      <w:r w:rsidR="004F04C6">
        <w:rPr>
          <w:rFonts w:ascii="Times New Roman" w:hAnsi="Times New Roman" w:cs="Times New Roman"/>
        </w:rPr>
        <w:t>in</w:t>
      </w:r>
      <w:r w:rsidRPr="005C7389">
        <w:rPr>
          <w:rFonts w:ascii="Times New Roman" w:hAnsi="Times New Roman" w:cs="Times New Roman"/>
        </w:rPr>
        <w:t xml:space="preserve"> different </w:t>
      </w:r>
      <w:r w:rsidRPr="005C7389">
        <w:rPr>
          <w:rFonts w:ascii="Times New Roman" w:hAnsi="Times New Roman" w:cs="Times New Roman"/>
          <w:i/>
          <w:iCs/>
        </w:rPr>
        <w:t>E. granulosus</w:t>
      </w:r>
      <w:r w:rsidRPr="005C7389">
        <w:rPr>
          <w:rFonts w:ascii="Times New Roman" w:hAnsi="Times New Roman" w:cs="Times New Roman"/>
        </w:rPr>
        <w:t xml:space="preserve"> HF EVs</w:t>
      </w:r>
    </w:p>
    <w:tbl>
      <w:tblPr>
        <w:tblW w:w="8931" w:type="dxa"/>
        <w:tblInd w:w="-142" w:type="dxa"/>
        <w:tblLook w:val="04A0" w:firstRow="1" w:lastRow="0" w:firstColumn="1" w:lastColumn="0" w:noHBand="0" w:noVBand="1"/>
      </w:tblPr>
      <w:tblGrid>
        <w:gridCol w:w="1560"/>
        <w:gridCol w:w="3016"/>
        <w:gridCol w:w="767"/>
        <w:gridCol w:w="1179"/>
        <w:gridCol w:w="1133"/>
        <w:gridCol w:w="1276"/>
      </w:tblGrid>
      <w:tr w:rsidR="005C7389" w:rsidRPr="005C7389" w14:paraId="2EAA228A" w14:textId="77777777" w:rsidTr="00084364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F69F" w14:textId="095AF166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iR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5175E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3050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ength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4B9F" w14:textId="13D209D9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ad count (2</w:t>
            </w:r>
            <w:r w:rsidR="000843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EVs</w:t>
            </w: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F571" w14:textId="7BD081A6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ad count (10</w:t>
            </w:r>
            <w:r w:rsidR="000843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EVs</w:t>
            </w: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D25C" w14:textId="090AC9E0" w:rsidR="005C7389" w:rsidRPr="005C7389" w:rsidRDefault="005C7389" w:rsidP="004F04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ad count (</w:t>
            </w:r>
            <w:r w:rsidR="004F04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10</w:t>
            </w:r>
            <w:r w:rsidR="000843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4F04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K EVs</w:t>
            </w:r>
            <w:r w:rsidRPr="005C738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5C7389" w:rsidRPr="005C7389" w14:paraId="7E092E6F" w14:textId="77777777" w:rsidTr="00084364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CAF8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71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66D6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AAAGACGATGGTAGTGAG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D1F2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FF37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B3B3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C83F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4738</w:t>
            </w:r>
          </w:p>
        </w:tc>
      </w:tr>
      <w:tr w:rsidR="005C7389" w:rsidRPr="005C7389" w14:paraId="177FDF15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6617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_GoBack" w:colFirst="5" w:colLast="5"/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let-7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4D4E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AGGTAGTGTTTCGAATGT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9814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2316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5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EB71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2FFC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412</w:t>
            </w:r>
          </w:p>
        </w:tc>
      </w:tr>
      <w:bookmarkEnd w:id="0"/>
      <w:tr w:rsidR="005C7389" w:rsidRPr="005C7389" w14:paraId="6BE2A003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F8F4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9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77B2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TTTGGTTATCTAGCTGTG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8CFA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3E31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C2CF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2CFA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121</w:t>
            </w:r>
          </w:p>
        </w:tc>
      </w:tr>
      <w:tr w:rsidR="005C7389" w:rsidRPr="005C7389" w14:paraId="61C78E4F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91A4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7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38D6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AAGACTGGTGATATGTT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581D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195D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F3E8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CD11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870</w:t>
            </w:r>
          </w:p>
        </w:tc>
      </w:tr>
      <w:tr w:rsidR="005C7389" w:rsidRPr="005C7389" w14:paraId="3E69D652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5C1E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2a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C88F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TCACAGCCCTGCTTGGAA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F1BD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A6B1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B5A1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DFD2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91</w:t>
            </w:r>
          </w:p>
        </w:tc>
      </w:tr>
      <w:tr w:rsidR="005C7389" w:rsidRPr="005C7389" w14:paraId="2DB79E9A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EAC4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219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5F61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ATTGTCCATTCGCATTTCT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07F2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A48F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CD07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5F88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378</w:t>
            </w:r>
          </w:p>
        </w:tc>
      </w:tr>
      <w:tr w:rsidR="005C7389" w:rsidRPr="005C7389" w14:paraId="21CFBEAC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48FE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190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2A51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ATATGTTTGGGTTACTTGGT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2A97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8911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371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200B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95</w:t>
            </w:r>
          </w:p>
        </w:tc>
      </w:tr>
      <w:tr w:rsidR="005C7389" w:rsidRPr="005C7389" w14:paraId="553A2A5D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9B89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277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A272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AATGCATTTTCTGGCCCG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DAC9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3606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5854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4150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124</w:t>
            </w:r>
          </w:p>
        </w:tc>
      </w:tr>
      <w:tr w:rsidR="005C7389" w:rsidRPr="005C7389" w14:paraId="2ED51AB5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039C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4989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38A3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AATGCACCAACTATCTGA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8B33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F007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27D6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4123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35</w:t>
            </w:r>
          </w:p>
        </w:tc>
      </w:tr>
      <w:tr w:rsidR="005C7389" w:rsidRPr="005C7389" w14:paraId="05D42AB7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5171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125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4506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CCTGAGACCCTAGAGTTGT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E360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BECE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B204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FA61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13</w:t>
            </w:r>
          </w:p>
        </w:tc>
      </w:tr>
      <w:tr w:rsidR="005C7389" w:rsidRPr="005C7389" w14:paraId="730D7ABC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6794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10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5BF9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CCTGTAGACCCGAGTTT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5D0A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0C97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F365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2ACD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16</w:t>
            </w:r>
          </w:p>
        </w:tc>
      </w:tr>
      <w:tr w:rsidR="005C7389" w:rsidRPr="005C7389" w14:paraId="4426D9E6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6A57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1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891C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AATGTTGTGAAGTAT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A87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4157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6759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726A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11</w:t>
            </w:r>
          </w:p>
        </w:tc>
      </w:tr>
      <w:tr w:rsidR="005C7389" w:rsidRPr="005C7389" w14:paraId="660690B1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3528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8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08E3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ATACTGTTCGGTTAGGACG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BFA3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B85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05D8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2913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56</w:t>
            </w:r>
          </w:p>
        </w:tc>
      </w:tr>
      <w:tr w:rsidR="005C7389" w:rsidRPr="005C7389" w14:paraId="07C54F71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B7DC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87-3p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396E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GAGCAAAGTTTCAGGTG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07E0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1130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3F18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61B3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12</w:t>
            </w:r>
          </w:p>
        </w:tc>
      </w:tr>
      <w:tr w:rsidR="005C7389" w:rsidRPr="005C7389" w14:paraId="5D86727B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603E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124b-3p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FB39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AGGCACGCGGTGAATA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853C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C3C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C0AD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A69C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78</w:t>
            </w:r>
          </w:p>
        </w:tc>
      </w:tr>
      <w:tr w:rsidR="005C7389" w:rsidRPr="005C7389" w14:paraId="0F81B5A5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D36B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2c-3p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7793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ACAGCCAATATTGATGA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3C16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F13C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4B15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5EFE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95</w:t>
            </w:r>
          </w:p>
        </w:tc>
      </w:tr>
      <w:tr w:rsidR="005C7389" w:rsidRPr="005C7389" w14:paraId="4D0BA0B2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2C04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124b-5p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94AE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ATTCTACGCGATGTCTTGG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C18A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7504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08E5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2F5A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91</w:t>
            </w:r>
          </w:p>
        </w:tc>
      </w:tr>
      <w:tr w:rsidR="005C7389" w:rsidRPr="005C7389" w14:paraId="4C50E9EA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B14B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2b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1E9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TCACAGCCCTGCTTGGGAC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156A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6152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4A27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78F6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8</w:t>
            </w:r>
          </w:p>
        </w:tc>
      </w:tr>
      <w:tr w:rsidR="005C7389" w:rsidRPr="005C7389" w14:paraId="1DBB222F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9670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745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3E20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CTGCCTGGTAAGAGCTGTG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19A2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24AF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654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7CAB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8</w:t>
            </w:r>
          </w:p>
        </w:tc>
      </w:tr>
      <w:tr w:rsidR="005C7389" w:rsidRPr="005C7389" w14:paraId="2022F049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25E3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87-5p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53E0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CCTGTCATTTTGCTCGAA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8D1F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A273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D47E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C0E3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7</w:t>
            </w:r>
          </w:p>
        </w:tc>
      </w:tr>
      <w:tr w:rsidR="005C7389" w:rsidRPr="005C7389" w14:paraId="03B81BE4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F543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2c-5p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F5E4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GTCAACATTGCCTGTAGAC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EAB1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7159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680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2705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2</w:t>
            </w:r>
          </w:p>
        </w:tc>
      </w:tr>
      <w:tr w:rsidR="005C7389" w:rsidRPr="005C7389" w14:paraId="012FB529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9E8B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4991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47C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TCCTGGAATCCAACCTCAT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B8A7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D62E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71C2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1185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9</w:t>
            </w:r>
          </w:p>
        </w:tc>
      </w:tr>
      <w:tr w:rsidR="005C7389" w:rsidRPr="005C7389" w14:paraId="61151E3C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93AE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124a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D03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AGGCACGCGGTGAATGCC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B747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DF4F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9C3C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F06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</w:p>
        </w:tc>
      </w:tr>
      <w:tr w:rsidR="005C7389" w:rsidRPr="005C7389" w14:paraId="43A9ED1F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C49C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4988</w:t>
            </w:r>
          </w:p>
        </w:tc>
        <w:tc>
          <w:tcPr>
            <w:tcW w:w="3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3BDC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TATCACACTTCAGTCC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40AF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81A6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6B63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83A4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</w:tr>
      <w:tr w:rsidR="005C7389" w:rsidRPr="005C7389" w14:paraId="652D50D2" w14:textId="77777777" w:rsidTr="0008436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A90AE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r-miR-15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5BEB" w14:textId="77777777" w:rsidR="005C7389" w:rsidRPr="005C7389" w:rsidRDefault="005C7389" w:rsidP="005C7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GCATAGTCTCATAAGTGCC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381D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802E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6823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D144" w14:textId="77777777" w:rsidR="005C7389" w:rsidRPr="005C7389" w:rsidRDefault="005C7389" w:rsidP="005C73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738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</w:tr>
    </w:tbl>
    <w:p w14:paraId="21E062A4" w14:textId="77777777" w:rsidR="005C7389" w:rsidRPr="005C7389" w:rsidRDefault="005C7389">
      <w:pPr>
        <w:rPr>
          <w:rFonts w:ascii="Times New Roman" w:hAnsi="Times New Roman" w:cs="Times New Roman"/>
        </w:rPr>
      </w:pPr>
    </w:p>
    <w:sectPr w:rsidR="005C7389" w:rsidRPr="005C7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6F9862" w14:textId="77777777" w:rsidR="00CB1155" w:rsidRDefault="00CB1155" w:rsidP="005C7389">
      <w:r>
        <w:separator/>
      </w:r>
    </w:p>
  </w:endnote>
  <w:endnote w:type="continuationSeparator" w:id="0">
    <w:p w14:paraId="46B58FF5" w14:textId="77777777" w:rsidR="00CB1155" w:rsidRDefault="00CB1155" w:rsidP="005C7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2D3217" w14:textId="77777777" w:rsidR="00CB1155" w:rsidRDefault="00CB1155" w:rsidP="005C7389">
      <w:r>
        <w:separator/>
      </w:r>
    </w:p>
  </w:footnote>
  <w:footnote w:type="continuationSeparator" w:id="0">
    <w:p w14:paraId="7D142563" w14:textId="77777777" w:rsidR="00CB1155" w:rsidRDefault="00CB1155" w:rsidP="005C7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2B7"/>
    <w:rsid w:val="00084364"/>
    <w:rsid w:val="004F04C6"/>
    <w:rsid w:val="005C7389"/>
    <w:rsid w:val="007E1F82"/>
    <w:rsid w:val="00CB1155"/>
    <w:rsid w:val="00CF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85E7D"/>
  <w15:chartTrackingRefBased/>
  <w15:docId w15:val="{02F869BD-B789-491F-830F-081C7FF9D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3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张</dc:creator>
  <cp:keywords/>
  <dc:description/>
  <cp:lastModifiedBy>zhyd9</cp:lastModifiedBy>
  <cp:revision>4</cp:revision>
  <dcterms:created xsi:type="dcterms:W3CDTF">2019-09-07T02:51:00Z</dcterms:created>
  <dcterms:modified xsi:type="dcterms:W3CDTF">2020-07-24T06:38:00Z</dcterms:modified>
</cp:coreProperties>
</file>